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7D648" w14:textId="77777777" w:rsidR="00E20E9E" w:rsidRPr="00E20E9E" w:rsidRDefault="00E20E9E" w:rsidP="00E20E9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 w:rsidRPr="00E20E9E">
        <w:rPr>
          <w:rFonts w:ascii="Times New Roman" w:hAnsi="Times New Roman" w:cs="Times New Roman"/>
          <w:b/>
          <w:sz w:val="24"/>
          <w:szCs w:val="24"/>
          <w:lang w:val="en-CA"/>
        </w:rPr>
        <w:t xml:space="preserve">Multimedia Appendix 5. </w:t>
      </w:r>
    </w:p>
    <w:p w14:paraId="29045782" w14:textId="77777777" w:rsidR="005B65D5" w:rsidRPr="00E20E9E" w:rsidRDefault="00E20E9E" w:rsidP="00E20E9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E20E9E">
        <w:rPr>
          <w:rFonts w:ascii="Times New Roman" w:hAnsi="Times New Roman" w:cs="Times New Roman"/>
          <w:sz w:val="24"/>
          <w:szCs w:val="24"/>
          <w:lang w:val="en-CA"/>
        </w:rPr>
        <w:t>Table of contents of the glossary</w:t>
      </w:r>
    </w:p>
    <w:p w14:paraId="269DD76B" w14:textId="77777777" w:rsidR="00E20E9E" w:rsidRDefault="00E20E9E" w:rsidP="00E20E9E">
      <w:pPr>
        <w:pStyle w:val="Default"/>
        <w:rPr>
          <w:rFonts w:ascii="Times New Roman" w:hAnsi="Times New Roman" w:cs="Times New Roman"/>
          <w:sz w:val="22"/>
          <w:szCs w:val="22"/>
          <w:lang w:val="en-CA"/>
        </w:rPr>
      </w:pPr>
    </w:p>
    <w:p w14:paraId="105DD866" w14:textId="77777777" w:rsidR="00E20E9E" w:rsidRPr="00E20E9E" w:rsidRDefault="00E20E9E" w:rsidP="00E20E9E">
      <w:pPr>
        <w:pStyle w:val="Default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Motivational interviewing</w:t>
      </w:r>
    </w:p>
    <w:p w14:paraId="7B438131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What it is (definition)</w:t>
      </w:r>
    </w:p>
    <w:p w14:paraId="67C02138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What it is not</w:t>
      </w:r>
    </w:p>
    <w:p w14:paraId="50C75B40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Ambivalence</w:t>
      </w:r>
    </w:p>
    <w:p w14:paraId="0B049466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Change talk</w:t>
      </w:r>
    </w:p>
    <w:p w14:paraId="49BDC0FB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Sustain talk</w:t>
      </w:r>
    </w:p>
    <w:p w14:paraId="0FA1324E" w14:textId="6DCF4EE6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Importance, confidence, readiness</w:t>
      </w:r>
      <w:r w:rsidR="004F7B39">
        <w:rPr>
          <w:rFonts w:ascii="Times New Roman" w:hAnsi="Times New Roman" w:cs="Times New Roman"/>
          <w:lang w:val="en-CA"/>
        </w:rPr>
        <w:t>,</w:t>
      </w:r>
      <w:r w:rsidRPr="00E20E9E">
        <w:rPr>
          <w:rFonts w:ascii="Times New Roman" w:hAnsi="Times New Roman" w:cs="Times New Roman"/>
          <w:lang w:val="en-CA"/>
        </w:rPr>
        <w:t xml:space="preserve"> and change rulers</w:t>
      </w:r>
    </w:p>
    <w:p w14:paraId="36139B00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Evoking a hypothetical change</w:t>
      </w:r>
    </w:p>
    <w:p w14:paraId="292E1F7A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Counselling styles: directing, guiding, following</w:t>
      </w:r>
    </w:p>
    <w:p w14:paraId="697A41F1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Four processes in motivational interviewing</w:t>
      </w:r>
    </w:p>
    <w:p w14:paraId="1240A45A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Engaging</w:t>
      </w:r>
    </w:p>
    <w:p w14:paraId="54EDD674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Focusing</w:t>
      </w:r>
    </w:p>
    <w:p w14:paraId="4348FE1A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Evoking</w:t>
      </w:r>
    </w:p>
    <w:p w14:paraId="6248FCBE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Planning</w:t>
      </w:r>
    </w:p>
    <w:p w14:paraId="2514E1F0" w14:textId="77777777" w:rsidR="00E20E9E" w:rsidRPr="00E20E9E" w:rsidRDefault="00E20E9E" w:rsidP="00E20E9E">
      <w:pPr>
        <w:pStyle w:val="Default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 xml:space="preserve">Five relational skills essential for the proficient practice of motivational interviewing </w:t>
      </w:r>
    </w:p>
    <w:p w14:paraId="2D2C70A8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1) Asking open-ended questions</w:t>
      </w:r>
    </w:p>
    <w:p w14:paraId="1CEAA6EA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2) Reflective listening</w:t>
      </w:r>
    </w:p>
    <w:p w14:paraId="7112163A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Simple reflection</w:t>
      </w:r>
    </w:p>
    <w:p w14:paraId="5DEBAA40" w14:textId="77777777" w:rsidR="00E20E9E" w:rsidRPr="00E20E9E" w:rsidRDefault="00E20E9E" w:rsidP="00E20E9E">
      <w:pPr>
        <w:pStyle w:val="Default"/>
        <w:ind w:left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Complex reflection</w:t>
      </w:r>
    </w:p>
    <w:p w14:paraId="34EF4AC4" w14:textId="77777777" w:rsidR="00E20E9E" w:rsidRPr="00E20E9E" w:rsidRDefault="00E20E9E" w:rsidP="00E20E9E">
      <w:pPr>
        <w:pStyle w:val="Default"/>
        <w:ind w:left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Double-sided reflection</w:t>
      </w:r>
    </w:p>
    <w:p w14:paraId="5B142229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3) Summarizing</w:t>
      </w:r>
    </w:p>
    <w:p w14:paraId="2E6F5A62" w14:textId="0C71C910" w:rsidR="00E20E9E" w:rsidRPr="00E20E9E" w:rsidRDefault="00E20E9E" w:rsidP="00E20E9E">
      <w:pPr>
        <w:pStyle w:val="Default"/>
        <w:ind w:left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Link</w:t>
      </w:r>
      <w:r w:rsidR="004F7B39">
        <w:rPr>
          <w:rFonts w:ascii="Times New Roman" w:hAnsi="Times New Roman" w:cs="Times New Roman"/>
          <w:lang w:val="en-CA"/>
        </w:rPr>
        <w:t>ing</w:t>
      </w:r>
      <w:r w:rsidRPr="00E20E9E">
        <w:rPr>
          <w:rFonts w:ascii="Times New Roman" w:hAnsi="Times New Roman" w:cs="Times New Roman"/>
          <w:lang w:val="en-CA"/>
        </w:rPr>
        <w:t xml:space="preserve"> summary</w:t>
      </w:r>
    </w:p>
    <w:p w14:paraId="00EB3321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Collecting summary</w:t>
      </w:r>
    </w:p>
    <w:p w14:paraId="5A151E14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Transitional summary</w:t>
      </w:r>
    </w:p>
    <w:p w14:paraId="772FBBBB" w14:textId="77777777" w:rsidR="00E20E9E" w:rsidRPr="00E20E9E" w:rsidRDefault="00E20E9E" w:rsidP="00E20E9E">
      <w:pPr>
        <w:spacing w:after="0" w:line="240" w:lineRule="auto"/>
        <w:ind w:firstLine="284"/>
        <w:rPr>
          <w:rFonts w:ascii="Times New Roman" w:hAnsi="Times New Roman" w:cs="Times New Roman"/>
          <w:sz w:val="24"/>
          <w:szCs w:val="24"/>
          <w:lang w:val="en-CA"/>
        </w:rPr>
      </w:pPr>
      <w:r w:rsidRPr="00E20E9E">
        <w:rPr>
          <w:rFonts w:ascii="Times New Roman" w:hAnsi="Times New Roman" w:cs="Times New Roman"/>
          <w:sz w:val="24"/>
          <w:szCs w:val="24"/>
          <w:lang w:val="en-CA"/>
        </w:rPr>
        <w:t>4) Affirming</w:t>
      </w:r>
    </w:p>
    <w:p w14:paraId="7D41F1C3" w14:textId="77777777" w:rsidR="00E20E9E" w:rsidRPr="00E20E9E" w:rsidRDefault="00E20E9E" w:rsidP="00E20E9E">
      <w:pPr>
        <w:pStyle w:val="Default"/>
        <w:ind w:firstLine="284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5) Providing information and advice using the “Elicit-Provide-Elicit” approach</w:t>
      </w:r>
    </w:p>
    <w:p w14:paraId="65E4B75B" w14:textId="77777777" w:rsidR="00E20E9E" w:rsidRPr="00E20E9E" w:rsidRDefault="00E20E9E" w:rsidP="00E20E9E">
      <w:pPr>
        <w:pStyle w:val="Default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Traps that can promote relational disengagement</w:t>
      </w:r>
    </w:p>
    <w:p w14:paraId="125AFF18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Confidence and conviction mismatch trap</w:t>
      </w:r>
    </w:p>
    <w:p w14:paraId="47F8F7D0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Blame trap</w:t>
      </w:r>
    </w:p>
    <w:p w14:paraId="3547B3F7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Assessment trap</w:t>
      </w:r>
    </w:p>
    <w:p w14:paraId="1ACFD68F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Chat trap</w:t>
      </w:r>
    </w:p>
    <w:p w14:paraId="3266FEE5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Premature focus trap</w:t>
      </w:r>
    </w:p>
    <w:p w14:paraId="344D73F4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Closed question trap</w:t>
      </w:r>
    </w:p>
    <w:p w14:paraId="1A662C89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Fear trap</w:t>
      </w:r>
    </w:p>
    <w:p w14:paraId="5CC755E4" w14:textId="77777777" w:rsidR="00E20E9E" w:rsidRPr="00E20E9E" w:rsidRDefault="00E20E9E" w:rsidP="00E20E9E">
      <w:pPr>
        <w:pStyle w:val="Default"/>
        <w:ind w:firstLine="567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Righting reflex trap</w:t>
      </w:r>
    </w:p>
    <w:p w14:paraId="6636E8AA" w14:textId="77777777" w:rsidR="00E20E9E" w:rsidRPr="00E20E9E" w:rsidRDefault="00E20E9E" w:rsidP="00E20E9E">
      <w:pPr>
        <w:pStyle w:val="Default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Table 1. Assumptions underlying information exchange that are consistent and inconsistent with motivational interviewing</w:t>
      </w:r>
    </w:p>
    <w:p w14:paraId="63889D9E" w14:textId="77777777" w:rsidR="00E20E9E" w:rsidRPr="00E20E9E" w:rsidRDefault="00E20E9E" w:rsidP="00E20E9E">
      <w:pPr>
        <w:pStyle w:val="Default"/>
        <w:rPr>
          <w:rFonts w:ascii="Times New Roman" w:hAnsi="Times New Roman" w:cs="Times New Roman"/>
          <w:lang w:val="en-CA"/>
        </w:rPr>
      </w:pPr>
      <w:r w:rsidRPr="00E20E9E">
        <w:rPr>
          <w:rFonts w:ascii="Times New Roman" w:hAnsi="Times New Roman" w:cs="Times New Roman"/>
          <w:lang w:val="en-CA"/>
        </w:rPr>
        <w:t>Table 2. The “Elicit-Provide-Elicit” approach</w:t>
      </w:r>
    </w:p>
    <w:p w14:paraId="0B13AAC4" w14:textId="77777777" w:rsidR="00E20E9E" w:rsidRPr="00E20E9E" w:rsidRDefault="00E20E9E" w:rsidP="00E20E9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20E9E">
        <w:rPr>
          <w:rFonts w:ascii="Times New Roman" w:hAnsi="Times New Roman" w:cs="Times New Roman"/>
          <w:sz w:val="24"/>
          <w:szCs w:val="24"/>
          <w:lang w:val="en-CA"/>
        </w:rPr>
        <w:t>Table 3: Distinction between confidence and conviction</w:t>
      </w:r>
    </w:p>
    <w:p w14:paraId="0C8AD80E" w14:textId="77777777" w:rsidR="00E20E9E" w:rsidRPr="00E20E9E" w:rsidRDefault="00E20E9E" w:rsidP="00E20E9E">
      <w:pPr>
        <w:spacing w:after="0" w:line="240" w:lineRule="auto"/>
        <w:rPr>
          <w:lang w:val="en-CA"/>
        </w:rPr>
      </w:pPr>
    </w:p>
    <w:sectPr w:rsidR="00E20E9E" w:rsidRPr="00E20E9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9E"/>
    <w:rsid w:val="004F7B39"/>
    <w:rsid w:val="005635A8"/>
    <w:rsid w:val="005B65D5"/>
    <w:rsid w:val="005E4F2D"/>
    <w:rsid w:val="00E2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C9C93"/>
  <w15:chartTrackingRefBased/>
  <w15:docId w15:val="{2E5A12E3-14FD-4BDE-B357-BA1EC3A0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20E9E"/>
    <w:rPr>
      <w:rFonts w:ascii="Calibri" w:eastAsia="Calibri" w:hAnsi="Calibri" w:cs="Calibri"/>
      <w:lang w:eastAsia="fr-CA"/>
    </w:rPr>
  </w:style>
  <w:style w:type="paragraph" w:styleId="Titre1">
    <w:name w:val="heading 1"/>
    <w:basedOn w:val="Normal"/>
    <w:next w:val="Normal"/>
    <w:link w:val="Titre1Car"/>
    <w:rsid w:val="00E20E9E"/>
    <w:pPr>
      <w:spacing w:before="480"/>
      <w:outlineLvl w:val="0"/>
    </w:pPr>
    <w:rPr>
      <w:b/>
      <w:color w:val="345A8A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20E9E"/>
    <w:rPr>
      <w:rFonts w:ascii="Calibri" w:eastAsia="Calibri" w:hAnsi="Calibri" w:cs="Calibri"/>
      <w:b/>
      <w:color w:val="345A8A"/>
      <w:sz w:val="32"/>
      <w:szCs w:val="32"/>
      <w:lang w:eastAsia="fr-CA"/>
    </w:rPr>
  </w:style>
  <w:style w:type="paragraph" w:customStyle="1" w:styleId="Default">
    <w:name w:val="Default"/>
    <w:rsid w:val="00E20E9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Rouleau</dc:creator>
  <cp:keywords/>
  <dc:description/>
  <cp:lastModifiedBy>Geneviève Rouleau</cp:lastModifiedBy>
  <cp:revision>2</cp:revision>
  <dcterms:created xsi:type="dcterms:W3CDTF">2020-04-29T15:49:00Z</dcterms:created>
  <dcterms:modified xsi:type="dcterms:W3CDTF">2020-04-29T15:49:00Z</dcterms:modified>
</cp:coreProperties>
</file>